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E7726" w14:textId="365E5917" w:rsidR="004F2C11" w:rsidRPr="005438BA" w:rsidRDefault="00F8136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able 2</w:t>
      </w:r>
      <w:r w:rsidR="004F2C11" w:rsidRPr="005438BA">
        <w:rPr>
          <w:rFonts w:ascii="Times New Roman" w:hAnsi="Times New Roman" w:cs="Times New Roman"/>
          <w:b/>
          <w:sz w:val="20"/>
          <w:szCs w:val="20"/>
        </w:rPr>
        <w:t>. Primer sets for quantitative RT-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178"/>
      </w:tblGrid>
      <w:tr w:rsidR="005438BA" w:rsidRPr="005438BA" w14:paraId="5819F037" w14:textId="77777777" w:rsidTr="004241B7">
        <w:trPr>
          <w:trHeight w:val="294"/>
        </w:trPr>
        <w:tc>
          <w:tcPr>
            <w:tcW w:w="2518" w:type="dxa"/>
          </w:tcPr>
          <w:p w14:paraId="14EDBDE1" w14:textId="77777777" w:rsidR="005438BA" w:rsidRPr="004241B7" w:rsidRDefault="005438B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241B7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6178" w:type="dxa"/>
          </w:tcPr>
          <w:p w14:paraId="7F9A28BE" w14:textId="4096F43B" w:rsidR="005438BA" w:rsidRPr="004241B7" w:rsidRDefault="00D03B10" w:rsidP="002E24B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241B7">
              <w:rPr>
                <w:rFonts w:ascii="Arial" w:hAnsi="Arial" w:cs="Arial"/>
                <w:b/>
                <w:sz w:val="16"/>
                <w:szCs w:val="16"/>
              </w:rPr>
              <w:t>Sequence (5’ to 3’)</w:t>
            </w:r>
          </w:p>
        </w:tc>
      </w:tr>
      <w:tr w:rsidR="005438BA" w:rsidRPr="00F92430" w14:paraId="2DC773DB" w14:textId="77777777" w:rsidTr="004241B7">
        <w:trPr>
          <w:trHeight w:val="314"/>
        </w:trPr>
        <w:tc>
          <w:tcPr>
            <w:tcW w:w="2518" w:type="dxa"/>
          </w:tcPr>
          <w:p w14:paraId="76215D19" w14:textId="5C9D7B3E" w:rsidR="005438BA" w:rsidRPr="004241B7" w:rsidRDefault="005438B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CT4-Fo</w:t>
            </w:r>
            <w:r w:rsidR="00F77D9D"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6178" w:type="dxa"/>
            <w:vAlign w:val="bottom"/>
          </w:tcPr>
          <w:p w14:paraId="78FD703B" w14:textId="77777777" w:rsidR="005438BA" w:rsidRPr="004241B7" w:rsidRDefault="005438BA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GGTTGATCCTCGGACCT</w:t>
            </w:r>
          </w:p>
        </w:tc>
      </w:tr>
      <w:tr w:rsidR="005438BA" w:rsidRPr="00F92430" w14:paraId="13F6EE26" w14:textId="77777777" w:rsidTr="001E29D3">
        <w:tc>
          <w:tcPr>
            <w:tcW w:w="2518" w:type="dxa"/>
          </w:tcPr>
          <w:p w14:paraId="57B46C1A" w14:textId="0257895A" w:rsidR="005438BA" w:rsidRPr="004241B7" w:rsidRDefault="00D03B1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CT4-Reverse</w:t>
            </w:r>
          </w:p>
        </w:tc>
        <w:tc>
          <w:tcPr>
            <w:tcW w:w="6178" w:type="dxa"/>
            <w:vAlign w:val="bottom"/>
          </w:tcPr>
          <w:p w14:paraId="3FA40F97" w14:textId="77777777" w:rsidR="005438BA" w:rsidRPr="004241B7" w:rsidRDefault="005438BA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AGAACTCATACGGCGGG</w:t>
            </w:r>
          </w:p>
        </w:tc>
      </w:tr>
      <w:tr w:rsidR="00F92430" w:rsidRPr="00F92430" w14:paraId="7932D14B" w14:textId="77777777" w:rsidTr="001E29D3">
        <w:tc>
          <w:tcPr>
            <w:tcW w:w="2518" w:type="dxa"/>
          </w:tcPr>
          <w:p w14:paraId="031AD690" w14:textId="208DD90F" w:rsidR="00F92430" w:rsidRPr="004241B7" w:rsidRDefault="00F92430" w:rsidP="00F9243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OX2-Fo</w:t>
            </w:r>
            <w:r w:rsidR="00F77D9D"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6178" w:type="dxa"/>
            <w:vAlign w:val="bottom"/>
          </w:tcPr>
          <w:p w14:paraId="37A612FA" w14:textId="0A38D1AE" w:rsidR="00F92430" w:rsidRPr="004241B7" w:rsidRDefault="00F92430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GGACAGTTACGCGCACATGA</w:t>
            </w:r>
          </w:p>
        </w:tc>
      </w:tr>
      <w:tr w:rsidR="00F92430" w:rsidRPr="00F92430" w14:paraId="36785BFD" w14:textId="77777777" w:rsidTr="001E29D3">
        <w:tc>
          <w:tcPr>
            <w:tcW w:w="2518" w:type="dxa"/>
          </w:tcPr>
          <w:p w14:paraId="2D941E3D" w14:textId="12339322" w:rsidR="00F92430" w:rsidRPr="004241B7" w:rsidRDefault="00F92430" w:rsidP="00F9243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OX2-Reverse</w:t>
            </w:r>
          </w:p>
        </w:tc>
        <w:tc>
          <w:tcPr>
            <w:tcW w:w="6178" w:type="dxa"/>
            <w:vAlign w:val="bottom"/>
          </w:tcPr>
          <w:p w14:paraId="2658C488" w14:textId="40D0ACA5" w:rsidR="00F92430" w:rsidRPr="004241B7" w:rsidRDefault="00F92430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TAGTGCTGGGACATGTGAAGT</w:t>
            </w:r>
          </w:p>
        </w:tc>
      </w:tr>
      <w:tr w:rsidR="00F92430" w:rsidRPr="00F92430" w14:paraId="52C11BB8" w14:textId="77777777" w:rsidTr="001E29D3">
        <w:tc>
          <w:tcPr>
            <w:tcW w:w="2518" w:type="dxa"/>
          </w:tcPr>
          <w:p w14:paraId="426DD6CC" w14:textId="7CCCDEA0" w:rsidR="00F92430" w:rsidRPr="004241B7" w:rsidRDefault="00F92430" w:rsidP="00F9243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MYC-Fo</w:t>
            </w:r>
            <w:r w:rsidR="00F77D9D"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6178" w:type="dxa"/>
            <w:vAlign w:val="bottom"/>
          </w:tcPr>
          <w:p w14:paraId="0AD61A71" w14:textId="11657DF5" w:rsidR="00F92430" w:rsidRPr="004241B7" w:rsidRDefault="00F92430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ACTCCAGCGCCTTCTCTC</w:t>
            </w:r>
          </w:p>
        </w:tc>
      </w:tr>
      <w:tr w:rsidR="00F92430" w:rsidRPr="00F92430" w14:paraId="47DF2DB4" w14:textId="77777777" w:rsidTr="001E29D3">
        <w:tc>
          <w:tcPr>
            <w:tcW w:w="2518" w:type="dxa"/>
          </w:tcPr>
          <w:p w14:paraId="5551444C" w14:textId="6775C56B" w:rsidR="00F92430" w:rsidRPr="004241B7" w:rsidRDefault="00F92430" w:rsidP="00F9243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-MYC-Reverse</w:t>
            </w:r>
          </w:p>
        </w:tc>
        <w:tc>
          <w:tcPr>
            <w:tcW w:w="6178" w:type="dxa"/>
            <w:vAlign w:val="bottom"/>
          </w:tcPr>
          <w:p w14:paraId="29B60B60" w14:textId="7D9DEADB" w:rsidR="00F92430" w:rsidRPr="004241B7" w:rsidRDefault="00F92430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AGCCTGCCTCTTTTCCAC</w:t>
            </w:r>
          </w:p>
        </w:tc>
      </w:tr>
      <w:tr w:rsidR="00F92430" w:rsidRPr="00F92430" w14:paraId="0746C843" w14:textId="77777777" w:rsidTr="001E29D3">
        <w:tc>
          <w:tcPr>
            <w:tcW w:w="2518" w:type="dxa"/>
          </w:tcPr>
          <w:p w14:paraId="57E92556" w14:textId="2C946490" w:rsidR="00F92430" w:rsidRPr="004241B7" w:rsidRDefault="00F92430" w:rsidP="00F9243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KLF4-Fo</w:t>
            </w:r>
            <w:r w:rsidR="00F77D9D"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6178" w:type="dxa"/>
            <w:vAlign w:val="bottom"/>
          </w:tcPr>
          <w:p w14:paraId="264A3101" w14:textId="034F7224" w:rsidR="00F92430" w:rsidRPr="004241B7" w:rsidRDefault="00F92430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TACCCATCCTTCCTGCCC</w:t>
            </w:r>
          </w:p>
        </w:tc>
      </w:tr>
      <w:tr w:rsidR="00F92430" w:rsidRPr="00F92430" w14:paraId="1452C828" w14:textId="77777777" w:rsidTr="001E29D3">
        <w:tc>
          <w:tcPr>
            <w:tcW w:w="2518" w:type="dxa"/>
          </w:tcPr>
          <w:p w14:paraId="3ECBE867" w14:textId="0D30A09D" w:rsidR="00F92430" w:rsidRPr="004241B7" w:rsidRDefault="00F92430" w:rsidP="00F9243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KLF4-Reverse</w:t>
            </w:r>
          </w:p>
        </w:tc>
        <w:tc>
          <w:tcPr>
            <w:tcW w:w="6178" w:type="dxa"/>
            <w:vAlign w:val="bottom"/>
          </w:tcPr>
          <w:p w14:paraId="2F9F7B87" w14:textId="19DA7645" w:rsidR="00F92430" w:rsidRPr="004241B7" w:rsidRDefault="00F92430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ATCACAAGTGTGGGTGGC</w:t>
            </w:r>
          </w:p>
        </w:tc>
      </w:tr>
      <w:tr w:rsidR="00F77D9D" w:rsidRPr="00F92430" w14:paraId="1A3641E7" w14:textId="77777777" w:rsidTr="001E29D3">
        <w:tc>
          <w:tcPr>
            <w:tcW w:w="2518" w:type="dxa"/>
          </w:tcPr>
          <w:p w14:paraId="2C177A93" w14:textId="1DD75C91" w:rsidR="00F77D9D" w:rsidRPr="004241B7" w:rsidRDefault="00F77D9D" w:rsidP="00D826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/E</w:t>
            </w:r>
            <w:r w:rsidR="00D826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p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Forward</w:t>
            </w:r>
          </w:p>
        </w:tc>
        <w:tc>
          <w:tcPr>
            <w:tcW w:w="6178" w:type="dxa"/>
            <w:vAlign w:val="bottom"/>
          </w:tcPr>
          <w:p w14:paraId="1BC61C3E" w14:textId="0950DD33" w:rsidR="00F77D9D" w:rsidRPr="004241B7" w:rsidRDefault="00F77D9D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ACAAGAACAGCAACGAG</w:t>
            </w:r>
          </w:p>
        </w:tc>
      </w:tr>
      <w:tr w:rsidR="00F77D9D" w:rsidRPr="00F92430" w14:paraId="2BC63629" w14:textId="77777777" w:rsidTr="001E29D3">
        <w:tc>
          <w:tcPr>
            <w:tcW w:w="2518" w:type="dxa"/>
          </w:tcPr>
          <w:p w14:paraId="6423FE48" w14:textId="2627A899" w:rsidR="00F77D9D" w:rsidRPr="004241B7" w:rsidRDefault="00F77D9D" w:rsidP="00D826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/E</w:t>
            </w:r>
            <w:r w:rsidR="00D826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p</w:t>
            </w:r>
            <w:r w:rsidR="0091080C" w:rsidRPr="004241B7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α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Reverse</w:t>
            </w:r>
          </w:p>
        </w:tc>
        <w:tc>
          <w:tcPr>
            <w:tcW w:w="6178" w:type="dxa"/>
            <w:vAlign w:val="bottom"/>
          </w:tcPr>
          <w:p w14:paraId="53DEF768" w14:textId="7E429D67" w:rsidR="00F77D9D" w:rsidRPr="004241B7" w:rsidRDefault="00F77D9D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CTCCTAGTCCTGGCTTG</w:t>
            </w:r>
          </w:p>
        </w:tc>
      </w:tr>
      <w:tr w:rsidR="007E54E9" w:rsidRPr="00F92430" w14:paraId="3DFAD7B0" w14:textId="77777777" w:rsidTr="00392335">
        <w:tc>
          <w:tcPr>
            <w:tcW w:w="2518" w:type="dxa"/>
          </w:tcPr>
          <w:p w14:paraId="134D8802" w14:textId="591967B1" w:rsidR="007E54E9" w:rsidRPr="004241B7" w:rsidRDefault="007E54E9" w:rsidP="00D826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/E</w:t>
            </w:r>
            <w:r w:rsidR="00D826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p</w:t>
            </w:r>
            <w:r w:rsidRPr="004241B7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β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Forward</w:t>
            </w:r>
          </w:p>
        </w:tc>
        <w:tc>
          <w:tcPr>
            <w:tcW w:w="6178" w:type="dxa"/>
            <w:vAlign w:val="center"/>
          </w:tcPr>
          <w:p w14:paraId="20678234" w14:textId="476988BE" w:rsidR="007E54E9" w:rsidRPr="004241B7" w:rsidRDefault="007E54E9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5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CAGCCCCTACCTGGAG</w:t>
            </w:r>
          </w:p>
        </w:tc>
      </w:tr>
      <w:tr w:rsidR="007E54E9" w:rsidRPr="00F92430" w14:paraId="42BAEAEC" w14:textId="77777777" w:rsidTr="00392335">
        <w:tc>
          <w:tcPr>
            <w:tcW w:w="2518" w:type="dxa"/>
          </w:tcPr>
          <w:p w14:paraId="2C313A32" w14:textId="620CB9AF" w:rsidR="007E54E9" w:rsidRPr="004241B7" w:rsidRDefault="007E54E9" w:rsidP="00D826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/E</w:t>
            </w:r>
            <w:r w:rsidR="00D826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p</w:t>
            </w:r>
            <w:r w:rsidRPr="004241B7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β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Reverse</w:t>
            </w:r>
          </w:p>
        </w:tc>
        <w:tc>
          <w:tcPr>
            <w:tcW w:w="6178" w:type="dxa"/>
            <w:vAlign w:val="center"/>
          </w:tcPr>
          <w:p w14:paraId="77924DAD" w14:textId="0EA641B4" w:rsidR="007E54E9" w:rsidRPr="004241B7" w:rsidRDefault="007E54E9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54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GAGGAAGTCGTGGTGC</w:t>
            </w:r>
          </w:p>
        </w:tc>
      </w:tr>
      <w:tr w:rsidR="004241B7" w:rsidRPr="00F92430" w14:paraId="712177F5" w14:textId="77777777" w:rsidTr="001E29D3">
        <w:tc>
          <w:tcPr>
            <w:tcW w:w="2518" w:type="dxa"/>
          </w:tcPr>
          <w:p w14:paraId="36A53F09" w14:textId="30984F4E" w:rsidR="004241B7" w:rsidRPr="004241B7" w:rsidRDefault="004241B7" w:rsidP="00D826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/E</w:t>
            </w:r>
            <w:r w:rsidR="00D826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p</w:t>
            </w:r>
            <w:r w:rsidRPr="004241B7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δ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Forward</w:t>
            </w:r>
          </w:p>
        </w:tc>
        <w:tc>
          <w:tcPr>
            <w:tcW w:w="6178" w:type="dxa"/>
            <w:vAlign w:val="bottom"/>
          </w:tcPr>
          <w:p w14:paraId="7C70094B" w14:textId="42F89C0A" w:rsidR="004241B7" w:rsidRPr="004241B7" w:rsidRDefault="004241B7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CTTCAGCGCCTACATTGA</w:t>
            </w:r>
          </w:p>
        </w:tc>
      </w:tr>
      <w:tr w:rsidR="004241B7" w:rsidRPr="00F92430" w14:paraId="0458BE25" w14:textId="77777777" w:rsidTr="001E29D3">
        <w:tc>
          <w:tcPr>
            <w:tcW w:w="2518" w:type="dxa"/>
          </w:tcPr>
          <w:p w14:paraId="43150D38" w14:textId="20BC2C08" w:rsidR="004241B7" w:rsidRPr="004241B7" w:rsidRDefault="004241B7" w:rsidP="00D826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/E</w:t>
            </w:r>
            <w:r w:rsidR="00D826B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p</w:t>
            </w:r>
            <w:r w:rsidRPr="004241B7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δ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Reverse</w:t>
            </w:r>
          </w:p>
        </w:tc>
        <w:tc>
          <w:tcPr>
            <w:tcW w:w="6178" w:type="dxa"/>
            <w:vAlign w:val="bottom"/>
          </w:tcPr>
          <w:p w14:paraId="19A90605" w14:textId="56871548" w:rsidR="004241B7" w:rsidRPr="004241B7" w:rsidRDefault="004241B7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GCGACAGACCCCACAC</w:t>
            </w:r>
          </w:p>
        </w:tc>
      </w:tr>
      <w:tr w:rsidR="0091080C" w:rsidRPr="00F92430" w14:paraId="07A0FA6C" w14:textId="77777777" w:rsidTr="001E29D3">
        <w:tc>
          <w:tcPr>
            <w:tcW w:w="2518" w:type="dxa"/>
          </w:tcPr>
          <w:p w14:paraId="14809822" w14:textId="780187AB" w:rsidR="0091080C" w:rsidRPr="004241B7" w:rsidRDefault="00D826B6" w:rsidP="00F77D9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as</w:t>
            </w:r>
            <w:r w:rsidR="0091080C"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Forward</w:t>
            </w:r>
          </w:p>
        </w:tc>
        <w:tc>
          <w:tcPr>
            <w:tcW w:w="6178" w:type="dxa"/>
            <w:vAlign w:val="bottom"/>
          </w:tcPr>
          <w:p w14:paraId="24590EFE" w14:textId="2DA88F47" w:rsidR="0091080C" w:rsidRPr="004241B7" w:rsidRDefault="0091080C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GCTGGGCTCTATGGATT</w:t>
            </w:r>
          </w:p>
        </w:tc>
      </w:tr>
      <w:tr w:rsidR="0091080C" w:rsidRPr="00F92430" w14:paraId="1BD87EF7" w14:textId="77777777" w:rsidTr="001E29D3">
        <w:tc>
          <w:tcPr>
            <w:tcW w:w="2518" w:type="dxa"/>
          </w:tcPr>
          <w:p w14:paraId="3DA814C2" w14:textId="477D185D" w:rsidR="0091080C" w:rsidRPr="004241B7" w:rsidRDefault="00D826B6" w:rsidP="00F77D9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as</w:t>
            </w:r>
            <w:r w:rsidR="0091080C"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Reverse</w:t>
            </w:r>
          </w:p>
        </w:tc>
        <w:tc>
          <w:tcPr>
            <w:tcW w:w="6178" w:type="dxa"/>
            <w:vAlign w:val="bottom"/>
          </w:tcPr>
          <w:p w14:paraId="74312154" w14:textId="69551D79" w:rsidR="0091080C" w:rsidRPr="004241B7" w:rsidRDefault="0091080C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GGCTGGGTTGATACCTC</w:t>
            </w:r>
          </w:p>
        </w:tc>
      </w:tr>
      <w:tr w:rsidR="00AF27CA" w:rsidRPr="00F92430" w14:paraId="07032002" w14:textId="77777777" w:rsidTr="001E29D3">
        <w:tc>
          <w:tcPr>
            <w:tcW w:w="2518" w:type="dxa"/>
          </w:tcPr>
          <w:p w14:paraId="4071E9CF" w14:textId="360A9F1B" w:rsidR="00AF27CA" w:rsidRPr="004241B7" w:rsidRDefault="00AF27C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γ1-Forward</w:t>
            </w:r>
          </w:p>
        </w:tc>
        <w:tc>
          <w:tcPr>
            <w:tcW w:w="6178" w:type="dxa"/>
            <w:vAlign w:val="bottom"/>
          </w:tcPr>
          <w:p w14:paraId="6D23871C" w14:textId="5662F81C" w:rsidR="00AF27CA" w:rsidRPr="004241B7" w:rsidRDefault="00AF27CA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CGTAACTGACAGCCTAAC</w:t>
            </w:r>
          </w:p>
        </w:tc>
      </w:tr>
      <w:tr w:rsidR="00AF27CA" w:rsidRPr="00F92430" w14:paraId="7DB8AAEC" w14:textId="77777777" w:rsidTr="001E29D3">
        <w:tc>
          <w:tcPr>
            <w:tcW w:w="2518" w:type="dxa"/>
          </w:tcPr>
          <w:p w14:paraId="78BC08E1" w14:textId="64ED3799" w:rsidR="00AF27CA" w:rsidRPr="004241B7" w:rsidRDefault="00AF27CA" w:rsidP="00D826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γ1-Reverse</w:t>
            </w:r>
          </w:p>
        </w:tc>
        <w:tc>
          <w:tcPr>
            <w:tcW w:w="6178" w:type="dxa"/>
            <w:vAlign w:val="bottom"/>
          </w:tcPr>
          <w:p w14:paraId="60AD91A1" w14:textId="2FA1197C" w:rsidR="00AF27CA" w:rsidRPr="004241B7" w:rsidRDefault="00AF27CA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TGGTCACTCTCCGTCCT</w:t>
            </w:r>
          </w:p>
        </w:tc>
      </w:tr>
      <w:tr w:rsidR="00AF27CA" w:rsidRPr="00F92430" w14:paraId="191F7E1C" w14:textId="77777777" w:rsidTr="001E29D3">
        <w:tc>
          <w:tcPr>
            <w:tcW w:w="2518" w:type="dxa"/>
          </w:tcPr>
          <w:p w14:paraId="3DE80749" w14:textId="1AC5B9D0" w:rsidR="00AF27CA" w:rsidRPr="004241B7" w:rsidRDefault="00AF27CA" w:rsidP="00D826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γ2-Forward</w:t>
            </w:r>
          </w:p>
        </w:tc>
        <w:tc>
          <w:tcPr>
            <w:tcW w:w="6178" w:type="dxa"/>
            <w:vAlign w:val="bottom"/>
          </w:tcPr>
          <w:p w14:paraId="096C41A8" w14:textId="05E2732B" w:rsidR="00AF27CA" w:rsidRPr="004241B7" w:rsidRDefault="00AF27CA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GGAGATTCTCCTGTTGACC</w:t>
            </w:r>
          </w:p>
        </w:tc>
      </w:tr>
      <w:tr w:rsidR="00AF27CA" w:rsidRPr="00F92430" w14:paraId="533CB59B" w14:textId="77777777" w:rsidTr="001E29D3">
        <w:tc>
          <w:tcPr>
            <w:tcW w:w="2518" w:type="dxa"/>
          </w:tcPr>
          <w:p w14:paraId="1260C0C4" w14:textId="61142553" w:rsidR="00AF27CA" w:rsidRPr="004241B7" w:rsidRDefault="00AF27CA" w:rsidP="00D826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γ2-Reverse</w:t>
            </w:r>
          </w:p>
        </w:tc>
        <w:tc>
          <w:tcPr>
            <w:tcW w:w="6178" w:type="dxa"/>
            <w:vAlign w:val="bottom"/>
          </w:tcPr>
          <w:p w14:paraId="24CFCEC9" w14:textId="69A4D990" w:rsidR="00AF27CA" w:rsidRPr="004241B7" w:rsidRDefault="00AF27CA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TGCAGCAACATCAGGAA</w:t>
            </w:r>
          </w:p>
        </w:tc>
      </w:tr>
      <w:tr w:rsidR="00AF27CA" w:rsidRPr="00F92430" w14:paraId="203A467C" w14:textId="77777777" w:rsidTr="001E29D3">
        <w:tc>
          <w:tcPr>
            <w:tcW w:w="2518" w:type="dxa"/>
          </w:tcPr>
          <w:p w14:paraId="4533778D" w14:textId="20F93BED" w:rsidR="00AF27CA" w:rsidRPr="004241B7" w:rsidRDefault="00AF27CA" w:rsidP="00D826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abp4-Forward</w:t>
            </w:r>
          </w:p>
        </w:tc>
        <w:tc>
          <w:tcPr>
            <w:tcW w:w="6178" w:type="dxa"/>
            <w:vAlign w:val="bottom"/>
          </w:tcPr>
          <w:p w14:paraId="627E3EC0" w14:textId="1244EB12" w:rsidR="00AF27CA" w:rsidRPr="004241B7" w:rsidRDefault="00AF27CA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CCTTTCTCACCTGGAAG</w:t>
            </w:r>
          </w:p>
        </w:tc>
      </w:tr>
      <w:tr w:rsidR="00AF27CA" w:rsidRPr="00F92430" w14:paraId="71CA61B9" w14:textId="77777777" w:rsidTr="001E29D3">
        <w:tc>
          <w:tcPr>
            <w:tcW w:w="2518" w:type="dxa"/>
          </w:tcPr>
          <w:p w14:paraId="1C007891" w14:textId="4839B28E" w:rsidR="00AF27CA" w:rsidRPr="004241B7" w:rsidRDefault="00AF27CA" w:rsidP="00D826B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abp4-Reverse</w:t>
            </w:r>
          </w:p>
        </w:tc>
        <w:tc>
          <w:tcPr>
            <w:tcW w:w="6178" w:type="dxa"/>
            <w:vAlign w:val="bottom"/>
          </w:tcPr>
          <w:p w14:paraId="591E12F7" w14:textId="235963AF" w:rsidR="00AF27CA" w:rsidRPr="004241B7" w:rsidRDefault="00AF27CA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TGGCAAAGCCCACTC</w:t>
            </w:r>
          </w:p>
        </w:tc>
      </w:tr>
      <w:tr w:rsidR="00AF27CA" w:rsidRPr="00F92430" w14:paraId="050DB9B0" w14:textId="77777777" w:rsidTr="001E29D3">
        <w:tc>
          <w:tcPr>
            <w:tcW w:w="2518" w:type="dxa"/>
          </w:tcPr>
          <w:p w14:paraId="0612E9B8" w14:textId="607AA0C8" w:rsidR="00AF27CA" w:rsidRPr="004241B7" w:rsidRDefault="00AF27CA" w:rsidP="00D67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ef2c-Forwad</w:t>
            </w:r>
          </w:p>
        </w:tc>
        <w:tc>
          <w:tcPr>
            <w:tcW w:w="6178" w:type="dxa"/>
            <w:vAlign w:val="bottom"/>
          </w:tcPr>
          <w:p w14:paraId="1E9CEBC5" w14:textId="01D68F0C" w:rsidR="00AF27CA" w:rsidRPr="004241B7" w:rsidRDefault="00AF27CA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CCAGCCATAACAGTTTGG</w:t>
            </w:r>
          </w:p>
        </w:tc>
      </w:tr>
      <w:tr w:rsidR="00AF27CA" w:rsidRPr="00F92430" w14:paraId="2BB03087" w14:textId="77777777" w:rsidTr="001E29D3">
        <w:tc>
          <w:tcPr>
            <w:tcW w:w="2518" w:type="dxa"/>
          </w:tcPr>
          <w:p w14:paraId="05B28AA1" w14:textId="214002D0" w:rsidR="00AF27CA" w:rsidRPr="004241B7" w:rsidRDefault="00AF27CA" w:rsidP="00D67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ef2c-Reverse</w:t>
            </w:r>
          </w:p>
        </w:tc>
        <w:tc>
          <w:tcPr>
            <w:tcW w:w="6178" w:type="dxa"/>
            <w:vAlign w:val="bottom"/>
          </w:tcPr>
          <w:p w14:paraId="2D7CE6D4" w14:textId="5C4ED2B4" w:rsidR="00AF27CA" w:rsidRPr="004241B7" w:rsidRDefault="00AF27CA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TGTGAACATGAAGTCCTCTT</w:t>
            </w:r>
          </w:p>
        </w:tc>
      </w:tr>
      <w:tr w:rsidR="00AF27CA" w:rsidRPr="00F92430" w14:paraId="23D31E2B" w14:textId="77777777" w:rsidTr="001E29D3">
        <w:tc>
          <w:tcPr>
            <w:tcW w:w="2518" w:type="dxa"/>
          </w:tcPr>
          <w:p w14:paraId="31C58DD0" w14:textId="3B8709B3" w:rsidR="00AF27CA" w:rsidRPr="004241B7" w:rsidRDefault="00AF27CA" w:rsidP="0027755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x5-Forwad</w:t>
            </w:r>
          </w:p>
        </w:tc>
        <w:tc>
          <w:tcPr>
            <w:tcW w:w="6178" w:type="dxa"/>
            <w:vAlign w:val="bottom"/>
          </w:tcPr>
          <w:p w14:paraId="02DE4393" w14:textId="01D342F0" w:rsidR="00AF27CA" w:rsidRPr="004241B7" w:rsidRDefault="00AF27CA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CCGATACAGATGAGGG</w:t>
            </w:r>
          </w:p>
        </w:tc>
      </w:tr>
      <w:tr w:rsidR="00AF27CA" w:rsidRPr="00F92430" w14:paraId="26D9C936" w14:textId="77777777" w:rsidTr="001E29D3">
        <w:tc>
          <w:tcPr>
            <w:tcW w:w="2518" w:type="dxa"/>
          </w:tcPr>
          <w:p w14:paraId="580D368B" w14:textId="57BD558C" w:rsidR="00AF27CA" w:rsidRPr="004241B7" w:rsidRDefault="00AF27CA" w:rsidP="0027755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bx5-Reverse</w:t>
            </w:r>
          </w:p>
        </w:tc>
        <w:tc>
          <w:tcPr>
            <w:tcW w:w="6178" w:type="dxa"/>
            <w:vAlign w:val="bottom"/>
          </w:tcPr>
          <w:p w14:paraId="0DF26357" w14:textId="1213288C" w:rsidR="00AF27CA" w:rsidRPr="004241B7" w:rsidRDefault="00AF27CA" w:rsidP="002E24B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GTGGAACTTCAGCCACAG</w:t>
            </w:r>
          </w:p>
        </w:tc>
      </w:tr>
      <w:tr w:rsidR="00AF27CA" w:rsidRPr="00F92430" w14:paraId="151F8BDC" w14:textId="77777777" w:rsidTr="001E29D3">
        <w:tc>
          <w:tcPr>
            <w:tcW w:w="2518" w:type="dxa"/>
          </w:tcPr>
          <w:p w14:paraId="078CBAA3" w14:textId="25C1BBA3" w:rsidR="00AF27CA" w:rsidRPr="004241B7" w:rsidRDefault="00AF27CA" w:rsidP="0027755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ata4-Forwad</w:t>
            </w:r>
          </w:p>
        </w:tc>
        <w:tc>
          <w:tcPr>
            <w:tcW w:w="6178" w:type="dxa"/>
            <w:vAlign w:val="bottom"/>
          </w:tcPr>
          <w:p w14:paraId="3CE0BF81" w14:textId="2F4EDFC7" w:rsidR="00AF27CA" w:rsidRPr="004241B7" w:rsidRDefault="00AF27CA" w:rsidP="006351A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CCCAATCTCGATATGTTTGA</w:t>
            </w:r>
          </w:p>
        </w:tc>
      </w:tr>
      <w:tr w:rsidR="00AF27CA" w:rsidRPr="00F92430" w14:paraId="360C0FFC" w14:textId="77777777" w:rsidTr="001E29D3">
        <w:tc>
          <w:tcPr>
            <w:tcW w:w="2518" w:type="dxa"/>
          </w:tcPr>
          <w:p w14:paraId="6FBB445F" w14:textId="104B75C9" w:rsidR="00AF27CA" w:rsidRPr="004241B7" w:rsidRDefault="00AF27CA" w:rsidP="0027755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ata4-Reverse</w:t>
            </w:r>
          </w:p>
        </w:tc>
        <w:tc>
          <w:tcPr>
            <w:tcW w:w="6178" w:type="dxa"/>
            <w:vAlign w:val="bottom"/>
          </w:tcPr>
          <w:p w14:paraId="7E3AEFBD" w14:textId="2057825D" w:rsidR="00AF27CA" w:rsidRPr="004241B7" w:rsidRDefault="00AF27CA" w:rsidP="006351A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TGATGCCGTTCATCTTGT</w:t>
            </w:r>
          </w:p>
        </w:tc>
      </w:tr>
      <w:tr w:rsidR="00AF27CA" w:rsidRPr="00F92430" w14:paraId="295559CC" w14:textId="77777777" w:rsidTr="001E29D3">
        <w:tc>
          <w:tcPr>
            <w:tcW w:w="2518" w:type="dxa"/>
          </w:tcPr>
          <w:p w14:paraId="57D190E8" w14:textId="673D52A5" w:rsidR="00AF27CA" w:rsidRPr="004241B7" w:rsidRDefault="00AF27CA" w:rsidP="0027755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if1</w:t>
            </w:r>
            <w:r w:rsidRPr="004241B7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α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Forwad</w:t>
            </w:r>
          </w:p>
        </w:tc>
        <w:tc>
          <w:tcPr>
            <w:tcW w:w="6178" w:type="dxa"/>
            <w:vAlign w:val="bottom"/>
          </w:tcPr>
          <w:p w14:paraId="1DB0F936" w14:textId="128B62B4" w:rsidR="00AF27CA" w:rsidRPr="004241B7" w:rsidRDefault="00AF27CA" w:rsidP="006351A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TTCATCGGAAACTCCAAAG</w:t>
            </w:r>
          </w:p>
        </w:tc>
      </w:tr>
      <w:tr w:rsidR="00AF27CA" w:rsidRPr="00F92430" w14:paraId="65AD9021" w14:textId="77777777" w:rsidTr="001E29D3">
        <w:tc>
          <w:tcPr>
            <w:tcW w:w="2518" w:type="dxa"/>
          </w:tcPr>
          <w:p w14:paraId="1DF1B19F" w14:textId="74591CBE" w:rsidR="00AF27CA" w:rsidRPr="004241B7" w:rsidRDefault="00AF27CA" w:rsidP="0027755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Hif1</w:t>
            </w:r>
            <w:r w:rsidRPr="004241B7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α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Reverse</w:t>
            </w:r>
          </w:p>
        </w:tc>
        <w:tc>
          <w:tcPr>
            <w:tcW w:w="6178" w:type="dxa"/>
            <w:vAlign w:val="bottom"/>
          </w:tcPr>
          <w:p w14:paraId="5C37D9DB" w14:textId="296BEC0F" w:rsidR="00AF27CA" w:rsidRPr="004241B7" w:rsidRDefault="00AF27CA" w:rsidP="006351A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TTAGGCTGGGAAAAGTTAGG</w:t>
            </w:r>
          </w:p>
        </w:tc>
      </w:tr>
      <w:tr w:rsidR="00AF27CA" w:rsidRPr="00F92430" w14:paraId="787DB4C9" w14:textId="77777777" w:rsidTr="001E29D3">
        <w:tc>
          <w:tcPr>
            <w:tcW w:w="2518" w:type="dxa"/>
          </w:tcPr>
          <w:p w14:paraId="2F8C382D" w14:textId="72ACFBC9" w:rsidR="00AF27CA" w:rsidRPr="004241B7" w:rsidRDefault="00AF27CA" w:rsidP="0027755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-Fos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Forwad</w:t>
            </w:r>
          </w:p>
        </w:tc>
        <w:tc>
          <w:tcPr>
            <w:tcW w:w="6178" w:type="dxa"/>
            <w:vAlign w:val="bottom"/>
          </w:tcPr>
          <w:p w14:paraId="3153D777" w14:textId="65400974" w:rsidR="00AF27CA" w:rsidRPr="004241B7" w:rsidRDefault="00AF27CA" w:rsidP="006351A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E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GTTTCAACGCCGACTA</w:t>
            </w:r>
          </w:p>
        </w:tc>
      </w:tr>
      <w:tr w:rsidR="00AF27CA" w:rsidRPr="00F92430" w14:paraId="6997A6A5" w14:textId="77777777" w:rsidTr="001E29D3">
        <w:tc>
          <w:tcPr>
            <w:tcW w:w="2518" w:type="dxa"/>
          </w:tcPr>
          <w:p w14:paraId="32B3041C" w14:textId="722EC892" w:rsidR="00AF27CA" w:rsidRPr="004241B7" w:rsidRDefault="00AF27CA" w:rsidP="0027755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Fos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Reverse</w:t>
            </w:r>
          </w:p>
        </w:tc>
        <w:tc>
          <w:tcPr>
            <w:tcW w:w="6178" w:type="dxa"/>
            <w:vAlign w:val="bottom"/>
          </w:tcPr>
          <w:p w14:paraId="18B16C62" w14:textId="0DA4949A" w:rsidR="00AF27CA" w:rsidRPr="004241B7" w:rsidRDefault="00AF27CA" w:rsidP="006351A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E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GCACTAGAGACGGACAGA</w:t>
            </w:r>
          </w:p>
        </w:tc>
      </w:tr>
      <w:tr w:rsidR="00AF27CA" w:rsidRPr="00F92430" w14:paraId="66759064" w14:textId="77777777" w:rsidTr="001E29D3">
        <w:tc>
          <w:tcPr>
            <w:tcW w:w="2518" w:type="dxa"/>
          </w:tcPr>
          <w:p w14:paraId="2313D8D2" w14:textId="68147792" w:rsidR="00AF27CA" w:rsidRPr="004241B7" w:rsidRDefault="00AF27CA" w:rsidP="0027755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Jun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Forwad</w:t>
            </w:r>
          </w:p>
        </w:tc>
        <w:tc>
          <w:tcPr>
            <w:tcW w:w="6178" w:type="dxa"/>
            <w:vAlign w:val="bottom"/>
          </w:tcPr>
          <w:p w14:paraId="4B71C3E9" w14:textId="3F0EDF79" w:rsidR="00AF27CA" w:rsidRPr="004241B7" w:rsidRDefault="00AF27CA" w:rsidP="006351A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E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TCTACGACGATGCCCTC</w:t>
            </w:r>
          </w:p>
        </w:tc>
      </w:tr>
      <w:tr w:rsidR="00AF27CA" w:rsidRPr="00F92430" w14:paraId="659548A5" w14:textId="77777777" w:rsidTr="001E29D3">
        <w:tc>
          <w:tcPr>
            <w:tcW w:w="2518" w:type="dxa"/>
          </w:tcPr>
          <w:p w14:paraId="4707C703" w14:textId="6EE1940D" w:rsidR="00AF27CA" w:rsidRPr="004241B7" w:rsidRDefault="00AF27CA" w:rsidP="0027755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Jun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Reverse</w:t>
            </w:r>
          </w:p>
        </w:tc>
        <w:tc>
          <w:tcPr>
            <w:tcW w:w="6178" w:type="dxa"/>
            <w:vAlign w:val="bottom"/>
          </w:tcPr>
          <w:p w14:paraId="106AA053" w14:textId="2C9537BA" w:rsidR="00AF27CA" w:rsidRPr="004241B7" w:rsidRDefault="00AF27CA" w:rsidP="006351A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E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TCAAGGTCATGCTCTGTTT</w:t>
            </w:r>
          </w:p>
        </w:tc>
      </w:tr>
      <w:tr w:rsidR="00AF27CA" w:rsidRPr="00F92430" w14:paraId="51674FC9" w14:textId="77777777" w:rsidTr="001E29D3">
        <w:tc>
          <w:tcPr>
            <w:tcW w:w="2518" w:type="dxa"/>
          </w:tcPr>
          <w:p w14:paraId="15995355" w14:textId="34A2FA0A" w:rsidR="00AF27CA" w:rsidRPr="004241B7" w:rsidRDefault="00AF27CA" w:rsidP="00C356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myc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Forwad</w:t>
            </w:r>
          </w:p>
        </w:tc>
        <w:tc>
          <w:tcPr>
            <w:tcW w:w="6178" w:type="dxa"/>
            <w:vAlign w:val="bottom"/>
          </w:tcPr>
          <w:p w14:paraId="361EA9DD" w14:textId="399E3A76" w:rsidR="00AF27CA" w:rsidRPr="004241B7" w:rsidRDefault="00AF27CA" w:rsidP="006351A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E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AGGAGGAACGAGCTGAAGCGC</w:t>
            </w:r>
          </w:p>
        </w:tc>
      </w:tr>
      <w:tr w:rsidR="00AF27CA" w:rsidRPr="00F92430" w14:paraId="371BE607" w14:textId="77777777" w:rsidTr="001E29D3">
        <w:tc>
          <w:tcPr>
            <w:tcW w:w="2518" w:type="dxa"/>
          </w:tcPr>
          <w:p w14:paraId="24434922" w14:textId="51EFDE40" w:rsidR="00AF27CA" w:rsidRPr="004241B7" w:rsidRDefault="00AF27CA" w:rsidP="00C356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myc</w:t>
            </w:r>
            <w:r w:rsidRPr="004241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Reverse</w:t>
            </w:r>
          </w:p>
        </w:tc>
        <w:tc>
          <w:tcPr>
            <w:tcW w:w="6178" w:type="dxa"/>
            <w:vAlign w:val="bottom"/>
          </w:tcPr>
          <w:p w14:paraId="4459764B" w14:textId="5932313F" w:rsidR="00AF27CA" w:rsidRPr="004241B7" w:rsidRDefault="00AF27CA" w:rsidP="006351A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3E5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TGCACCAGAGTTTCGAAGCTGTTC</w:t>
            </w:r>
          </w:p>
        </w:tc>
      </w:tr>
      <w:tr w:rsidR="00AF27CA" w:rsidRPr="00F92430" w14:paraId="2C7A9715" w14:textId="77777777" w:rsidTr="001E29D3">
        <w:tc>
          <w:tcPr>
            <w:tcW w:w="2518" w:type="dxa"/>
          </w:tcPr>
          <w:p w14:paraId="49538BEF" w14:textId="485B57DC" w:rsidR="00AF27CA" w:rsidRDefault="00AF27CA" w:rsidP="00C356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8" w:type="dxa"/>
            <w:vAlign w:val="bottom"/>
          </w:tcPr>
          <w:p w14:paraId="252C385A" w14:textId="69E319A2" w:rsidR="00AF27CA" w:rsidRPr="004241B7" w:rsidRDefault="00AF27CA" w:rsidP="006351A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F27CA" w:rsidRPr="00F92430" w14:paraId="08325820" w14:textId="77777777" w:rsidTr="001E29D3">
        <w:tc>
          <w:tcPr>
            <w:tcW w:w="2518" w:type="dxa"/>
          </w:tcPr>
          <w:p w14:paraId="4B8A9CCF" w14:textId="6D90FFFD" w:rsidR="00AF27CA" w:rsidRDefault="00AF27CA" w:rsidP="00C356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8" w:type="dxa"/>
            <w:vAlign w:val="bottom"/>
          </w:tcPr>
          <w:p w14:paraId="1FAE990D" w14:textId="73465DFF" w:rsidR="00AF27CA" w:rsidRPr="004241B7" w:rsidRDefault="00AF27CA" w:rsidP="006351A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417D5E19" w14:textId="3283814E" w:rsidR="005438BA" w:rsidRPr="00F92430" w:rsidRDefault="0027755A" w:rsidP="000B6929">
      <w:pPr>
        <w:jc w:val="righ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h: Human, m: Mouse</w:t>
      </w:r>
    </w:p>
    <w:p w14:paraId="018FC1EC" w14:textId="77777777" w:rsidR="005438BA" w:rsidRPr="005438BA" w:rsidRDefault="005438BA">
      <w:pPr>
        <w:rPr>
          <w:rFonts w:ascii="Times New Roman" w:hAnsi="Times New Roman" w:cs="Times New Roman"/>
          <w:sz w:val="20"/>
          <w:szCs w:val="20"/>
        </w:rPr>
      </w:pPr>
    </w:p>
    <w:sectPr w:rsidR="005438BA" w:rsidRPr="005438BA" w:rsidSect="00932D9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B88605" w14:textId="77777777" w:rsidR="0046259D" w:rsidRDefault="0046259D" w:rsidP="00F81360">
      <w:r>
        <w:separator/>
      </w:r>
    </w:p>
  </w:endnote>
  <w:endnote w:type="continuationSeparator" w:id="0">
    <w:p w14:paraId="41C302E8" w14:textId="77777777" w:rsidR="0046259D" w:rsidRDefault="0046259D" w:rsidP="00F81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3C0501" w14:textId="77777777" w:rsidR="0046259D" w:rsidRDefault="0046259D" w:rsidP="00F81360">
      <w:r>
        <w:separator/>
      </w:r>
    </w:p>
  </w:footnote>
  <w:footnote w:type="continuationSeparator" w:id="0">
    <w:p w14:paraId="7CDAE6D8" w14:textId="77777777" w:rsidR="0046259D" w:rsidRDefault="0046259D" w:rsidP="00F81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C11"/>
    <w:rsid w:val="00074BF9"/>
    <w:rsid w:val="000B6929"/>
    <w:rsid w:val="001E29D3"/>
    <w:rsid w:val="0027755A"/>
    <w:rsid w:val="002A16DA"/>
    <w:rsid w:val="002E24B5"/>
    <w:rsid w:val="004241B7"/>
    <w:rsid w:val="0046259D"/>
    <w:rsid w:val="004F2C11"/>
    <w:rsid w:val="005438BA"/>
    <w:rsid w:val="006351A3"/>
    <w:rsid w:val="007E54E9"/>
    <w:rsid w:val="0091080C"/>
    <w:rsid w:val="00932D9F"/>
    <w:rsid w:val="00AF27CA"/>
    <w:rsid w:val="00B2168E"/>
    <w:rsid w:val="00BD3E55"/>
    <w:rsid w:val="00C356ED"/>
    <w:rsid w:val="00D03B10"/>
    <w:rsid w:val="00D674BB"/>
    <w:rsid w:val="00D826B6"/>
    <w:rsid w:val="00F00BE1"/>
    <w:rsid w:val="00F77D9D"/>
    <w:rsid w:val="00F81360"/>
    <w:rsid w:val="00F9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BA3BC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38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F8136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81360"/>
  </w:style>
  <w:style w:type="paragraph" w:styleId="a6">
    <w:name w:val="footer"/>
    <w:basedOn w:val="a"/>
    <w:link w:val="a7"/>
    <w:uiPriority w:val="99"/>
    <w:unhideWhenUsed/>
    <w:rsid w:val="00F8136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81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7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18</Words>
  <Characters>1246</Characters>
  <Application>Microsoft Macintosh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 D</dc:creator>
  <cp:keywords/>
  <dc:description/>
  <cp:lastModifiedBy>daisuke</cp:lastModifiedBy>
  <cp:revision>22</cp:revision>
  <dcterms:created xsi:type="dcterms:W3CDTF">2014-10-30T09:43:00Z</dcterms:created>
  <dcterms:modified xsi:type="dcterms:W3CDTF">2015-10-09T01:10:00Z</dcterms:modified>
</cp:coreProperties>
</file>